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B9D" w:rsidRPr="00E8460A" w:rsidRDefault="00AC24B8" w:rsidP="00F12B9D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Pr="00E8460A">
        <w:rPr>
          <w:rFonts w:ascii="Times New Roman" w:hAnsi="Times New Roman" w:cs="Times New Roman"/>
          <w:b/>
        </w:rPr>
        <w:t>1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="00F12B9D" w:rsidRPr="00E8460A">
        <w:rPr>
          <w:rFonts w:ascii="Times New Roman" w:hAnsi="Times New Roman" w:cs="Times New Roman"/>
          <w:b/>
        </w:rPr>
        <w:t xml:space="preserve">Table </w:t>
      </w:r>
      <w:proofErr w:type="spellStart"/>
      <w:r w:rsidR="00F12B9D" w:rsidRPr="00E8460A">
        <w:rPr>
          <w:rFonts w:ascii="Times New Roman" w:hAnsi="Times New Roman" w:cs="Times New Roman"/>
          <w:b/>
          <w:i/>
        </w:rPr>
        <w:t>Verticillium</w:t>
      </w:r>
      <w:proofErr w:type="spellEnd"/>
      <w:r w:rsidR="00F12B9D" w:rsidRPr="00E8460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F12B9D" w:rsidRPr="00E8460A">
        <w:rPr>
          <w:rFonts w:ascii="Times New Roman" w:hAnsi="Times New Roman" w:cs="Times New Roman"/>
          <w:b/>
          <w:i/>
        </w:rPr>
        <w:t>dahliae</w:t>
      </w:r>
      <w:proofErr w:type="spellEnd"/>
      <w:r w:rsidR="00F12B9D" w:rsidRPr="00E8460A">
        <w:rPr>
          <w:rFonts w:ascii="Times New Roman" w:hAnsi="Times New Roman" w:cs="Times New Roman"/>
          <w:b/>
        </w:rPr>
        <w:t xml:space="preserve"> strains used in this study.</w:t>
      </w:r>
    </w:p>
    <w:p w:rsidR="00F12B9D" w:rsidRDefault="00F12B9D" w:rsidP="00F12B9D"/>
    <w:tbl>
      <w:tblPr>
        <w:tblStyle w:val="11"/>
        <w:tblW w:w="0" w:type="auto"/>
        <w:tblLook w:val="04A0"/>
      </w:tblPr>
      <w:tblGrid>
        <w:gridCol w:w="3285"/>
        <w:gridCol w:w="3649"/>
        <w:gridCol w:w="1582"/>
      </w:tblGrid>
      <w:tr w:rsidR="00F12B9D" w:rsidRPr="00137BE2" w:rsidTr="00A3681A">
        <w:trPr>
          <w:cnfStyle w:val="100000000000"/>
        </w:trPr>
        <w:tc>
          <w:tcPr>
            <w:cnfStyle w:val="001000000000"/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jc w:val="left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Genotype description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tcBorders>
              <w:top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592</w:t>
            </w:r>
            <w:proofErr w:type="spellEnd"/>
          </w:p>
        </w:tc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a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and Zhou</w:t>
            </w:r>
            <w:r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Cs w:val="21"/>
              </w:rPr>
              <w:t>, 2010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deletion mutant</w:t>
            </w:r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Pls1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deletion mutant</w:t>
            </w:r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559A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83559A" w:rsidRPr="00137BE2" w:rsidRDefault="0083559A" w:rsidP="00A3681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NoxB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83559A" w:rsidRPr="00137BE2" w:rsidRDefault="0083559A" w:rsidP="00A3681A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NoxB</w:t>
            </w:r>
            <w:proofErr w:type="spellEnd"/>
            <w:r w:rsidR="00AC24B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3559A">
              <w:rPr>
                <w:rFonts w:ascii="Times New Roman" w:hAnsi="Times New Roman" w:cs="Times New Roman"/>
                <w:szCs w:val="21"/>
              </w:rPr>
              <w:t>complementary strain</w:t>
            </w:r>
          </w:p>
        </w:tc>
        <w:tc>
          <w:tcPr>
            <w:tcW w:w="1633" w:type="dxa"/>
            <w:shd w:val="clear" w:color="auto" w:fill="auto"/>
          </w:tcPr>
          <w:p w:rsidR="0083559A" w:rsidRPr="00137BE2" w:rsidRDefault="0083559A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559A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83559A" w:rsidRPr="00137BE2" w:rsidRDefault="0083559A" w:rsidP="00A3681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pls1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83559A" w:rsidRPr="0083559A" w:rsidRDefault="0083559A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Pls1</w:t>
            </w:r>
            <w:proofErr w:type="spellEnd"/>
            <w:r w:rsidR="00AC24B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3559A">
              <w:rPr>
                <w:rFonts w:ascii="Times New Roman" w:hAnsi="Times New Roman" w:cs="Times New Roman"/>
                <w:szCs w:val="21"/>
              </w:rPr>
              <w:t>complementary strain</w:t>
            </w:r>
          </w:p>
        </w:tc>
        <w:tc>
          <w:tcPr>
            <w:tcW w:w="1633" w:type="dxa"/>
            <w:shd w:val="clear" w:color="auto" w:fill="auto"/>
          </w:tcPr>
          <w:p w:rsidR="0083559A" w:rsidRPr="00137BE2" w:rsidRDefault="0083559A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592-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ao et al.,</w:t>
            </w:r>
            <w:r>
              <w:rPr>
                <w:rFonts w:ascii="Times New Roman" w:hAnsi="Times New Roman" w:cs="Times New Roman"/>
                <w:szCs w:val="21"/>
              </w:rPr>
              <w:t xml:space="preserve"> 2014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-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>∆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pls1</w:t>
            </w:r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-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>∆pls1</w:t>
            </w:r>
            <w:proofErr w:type="spellEnd"/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/>
                <w:szCs w:val="21"/>
              </w:rPr>
              <w:t xml:space="preserve">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559A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83559A" w:rsidRPr="00137BE2" w:rsidRDefault="0083559A" w:rsidP="00A3681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NoxB</w:t>
            </w:r>
            <w:r w:rsidRPr="0083559A">
              <w:rPr>
                <w:rFonts w:ascii="Times New Roman" w:hAnsi="Times New Roman" w:cs="Times New Roman"/>
                <w:b w:val="0"/>
                <w:kern w:val="0"/>
                <w:szCs w:val="21"/>
              </w:rPr>
              <w:t>-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83559A" w:rsidRPr="0083559A" w:rsidRDefault="0083559A" w:rsidP="00A3681A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83559A">
              <w:rPr>
                <w:rFonts w:ascii="Times New Roman" w:hAnsi="Times New Roman" w:cs="Times New Roman"/>
                <w:i/>
                <w:szCs w:val="21"/>
              </w:rPr>
              <w:t>Vd∆noxb</w:t>
            </w:r>
            <w:proofErr w:type="spellEnd"/>
            <w:r w:rsidRPr="0083559A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83559A">
              <w:rPr>
                <w:rFonts w:ascii="Times New Roman" w:hAnsi="Times New Roman" w:cs="Times New Roman"/>
                <w:i/>
                <w:szCs w:val="21"/>
              </w:rPr>
              <w:t>VdNoxB</w:t>
            </w:r>
            <w:proofErr w:type="spellEnd"/>
            <w:r w:rsidR="00AC24B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/>
                <w:szCs w:val="21"/>
              </w:rPr>
              <w:t xml:space="preserve">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83559A" w:rsidRPr="00137BE2" w:rsidRDefault="0083559A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559A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83559A" w:rsidRPr="00137BE2" w:rsidRDefault="0083559A" w:rsidP="00A3681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pls1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Pls1</w:t>
            </w:r>
            <w:r w:rsidRPr="0083559A">
              <w:rPr>
                <w:rFonts w:ascii="Times New Roman" w:hAnsi="Times New Roman" w:cs="Times New Roman"/>
                <w:b w:val="0"/>
                <w:kern w:val="0"/>
                <w:szCs w:val="21"/>
              </w:rPr>
              <w:t>-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83559A" w:rsidRDefault="0083559A" w:rsidP="00A3681A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83559A">
              <w:rPr>
                <w:rFonts w:ascii="Times New Roman" w:hAnsi="Times New Roman" w:cs="Times New Roman"/>
                <w:i/>
                <w:szCs w:val="21"/>
              </w:rPr>
              <w:t>Vd∆pls1</w:t>
            </w:r>
            <w:proofErr w:type="spellEnd"/>
            <w:r w:rsidRPr="0083559A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83559A">
              <w:rPr>
                <w:rFonts w:ascii="Times New Roman" w:hAnsi="Times New Roman" w:cs="Times New Roman"/>
                <w:i/>
                <w:szCs w:val="21"/>
              </w:rPr>
              <w:t>VdPls1</w:t>
            </w:r>
            <w:proofErr w:type="spellEnd"/>
          </w:p>
          <w:p w:rsidR="0083559A" w:rsidRPr="00137BE2" w:rsidRDefault="0083559A" w:rsidP="00A3681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 xml:space="preserve">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83559A" w:rsidRPr="00137BE2" w:rsidRDefault="0083559A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noxb</w:t>
            </w:r>
            <w:proofErr w:type="spellEnd"/>
            <w:r w:rsidR="00CF1621">
              <w:rPr>
                <w:rFonts w:ascii="Times New Roman" w:hAnsi="Times New Roman" w:cs="Times New Roman"/>
                <w:b w:val="0"/>
                <w:szCs w:val="21"/>
              </w:rPr>
              <w:t>/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NoxB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 xml:space="preserve">Complemented strain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>∆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szCs w:val="21"/>
              </w:rPr>
              <w:t>NoxB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pls1</w:t>
            </w:r>
            <w:proofErr w:type="spellEnd"/>
            <w:r w:rsidR="00CF1621">
              <w:rPr>
                <w:rFonts w:ascii="Times New Roman" w:hAnsi="Times New Roman" w:cs="Times New Roman"/>
                <w:b w:val="0"/>
                <w:szCs w:val="21"/>
              </w:rPr>
              <w:t>/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 xml:space="preserve">Complemented strain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>∆pls1</w:t>
            </w:r>
            <w:proofErr w:type="spellEnd"/>
            <w:r w:rsidRPr="00137BE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/>
                <w:szCs w:val="21"/>
              </w:rPr>
              <w:t xml:space="preserve">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szCs w:val="21"/>
              </w:rPr>
              <w:t>Pls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37BE2">
              <w:rPr>
                <w:rFonts w:ascii="Times New Roman" w:hAnsi="Times New Roman" w:cs="Times New Roman"/>
                <w:b w:val="0"/>
                <w:szCs w:val="21"/>
              </w:rPr>
              <w:t>VC::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NoxB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/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N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VC::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d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N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dPls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Msb2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 xml:space="preserve">::VC/ 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N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dMsb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::VC and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N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dPls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592-</w:t>
            </w:r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Msb2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VdMsb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592-GFP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NoxB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szCs w:val="21"/>
              </w:rPr>
              <w:t>NoxB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A3681A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pls1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-GFP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szCs w:val="21"/>
              </w:rPr>
              <w:t>NoxB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Pls1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deletion mutant of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lastRenderedPageBreak/>
              <w:t>V592-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szCs w:val="21"/>
              </w:rPr>
              <w:t>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F12B9D" w:rsidRPr="00137BE2" w:rsidTr="00A3681A">
        <w:tc>
          <w:tcPr>
            <w:cnfStyle w:val="001000000000"/>
            <w:tcW w:w="2835" w:type="dxa"/>
            <w:shd w:val="clear" w:color="auto" w:fill="auto"/>
          </w:tcPr>
          <w:p w:rsidR="00F12B9D" w:rsidRPr="00117FC3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17FC3">
              <w:rPr>
                <w:rFonts w:ascii="Times New Roman" w:hAnsi="Times New Roman" w:cs="Times New Roman" w:hint="eastAsia"/>
                <w:b w:val="0"/>
                <w:szCs w:val="21"/>
              </w:rPr>
              <w:lastRenderedPageBreak/>
              <w:t>V</w:t>
            </w:r>
            <w:r w:rsidRPr="00117FC3">
              <w:rPr>
                <w:rFonts w:ascii="Times New Roman" w:hAnsi="Times New Roman" w:cs="Times New Roman"/>
                <w:b w:val="0"/>
                <w:szCs w:val="21"/>
              </w:rPr>
              <w:t>592-GFP</w:t>
            </w:r>
            <w:proofErr w:type="spellEnd"/>
            <w:r w:rsidRPr="00117FC3"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17FC3">
              <w:rPr>
                <w:rFonts w:ascii="Times New Roman" w:hAnsi="Times New Roman" w:cs="Times New Roman"/>
                <w:b w:val="0"/>
                <w:szCs w:val="21"/>
              </w:rPr>
              <w:t>NoxB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3Flag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Pls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17FC3" w:rsidRDefault="00F12B9D" w:rsidP="00A3681A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szCs w:val="21"/>
              </w:rPr>
              <w:t>Nox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117FC3">
              <w:rPr>
                <w:rFonts w:ascii="Times New Roman" w:hAnsi="Times New Roman" w:cs="Times New Roman"/>
                <w:szCs w:val="21"/>
              </w:rPr>
              <w:t>3Flag</w:t>
            </w:r>
            <w:proofErr w:type="spellEnd"/>
            <w:r w:rsidRPr="00117FC3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 w:rsidRPr="00117FC3">
              <w:rPr>
                <w:rFonts w:ascii="Times New Roman" w:hAnsi="Times New Roman" w:cs="Times New Roman"/>
                <w:szCs w:val="21"/>
              </w:rPr>
              <w:t>VdPls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12B9D" w:rsidRPr="00137BE2" w:rsidTr="007015CC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12B9D" w:rsidRPr="00137BE2" w:rsidRDefault="00F12B9D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crz1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12B9D" w:rsidRPr="00137BE2" w:rsidRDefault="00F12B9D" w:rsidP="00A3681A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i/>
                <w:szCs w:val="21"/>
              </w:rPr>
              <w:t>VdCrz1</w:t>
            </w:r>
            <w:proofErr w:type="spellEnd"/>
            <w:r w:rsidRPr="00137BE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/>
                <w:szCs w:val="21"/>
              </w:rPr>
              <w:t>deletion mutant</w:t>
            </w:r>
          </w:p>
        </w:tc>
        <w:tc>
          <w:tcPr>
            <w:tcW w:w="1633" w:type="dxa"/>
            <w:shd w:val="clear" w:color="auto" w:fill="auto"/>
          </w:tcPr>
          <w:p w:rsidR="00F12B9D" w:rsidRPr="00137BE2" w:rsidRDefault="00F12B9D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F1621" w:rsidRPr="00137BE2" w:rsidTr="007015CC">
        <w:tc>
          <w:tcPr>
            <w:cnfStyle w:val="001000000000"/>
            <w:tcW w:w="2835" w:type="dxa"/>
            <w:shd w:val="clear" w:color="auto" w:fill="auto"/>
          </w:tcPr>
          <w:p w:rsidR="00CF1621" w:rsidRPr="00CF1621" w:rsidRDefault="00CF1621" w:rsidP="00A3681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crz1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Cs w:val="21"/>
              </w:rPr>
              <w:t>/</w:t>
            </w:r>
            <w:proofErr w:type="spellStart"/>
            <w:r w:rsidR="00081F8A" w:rsidRP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Crz1</w:t>
            </w:r>
            <w:proofErr w:type="spellEnd"/>
            <w:r>
              <w:rPr>
                <w:rFonts w:ascii="Times New Roman" w:hAnsi="Times New Roman" w:cs="Times New Roman"/>
                <w:b w:val="0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CF1621" w:rsidRPr="00137BE2" w:rsidRDefault="00CF1621" w:rsidP="00CF1621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 xml:space="preserve">Complemented strain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d</w:t>
            </w:r>
            <w:r w:rsidRPr="00CF1621">
              <w:rPr>
                <w:rFonts w:ascii="Times New Roman" w:hAnsi="Times New Roman" w:cs="Times New Roman"/>
                <w:i/>
                <w:kern w:val="0"/>
                <w:szCs w:val="21"/>
              </w:rPr>
              <w:t>∆crz1</w:t>
            </w:r>
            <w:proofErr w:type="spellEnd"/>
            <w:r w:rsidR="00AC24B8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137BE2">
              <w:rPr>
                <w:rFonts w:ascii="Times New Roman" w:hAnsi="Times New Roman" w:cs="Times New Roman"/>
                <w:szCs w:val="21"/>
              </w:rPr>
              <w:t xml:space="preserve">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CF1621" w:rsidRPr="00137BE2" w:rsidRDefault="00CF1621" w:rsidP="00A3681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F1621" w:rsidRPr="00137BE2" w:rsidTr="007015CC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CF1621" w:rsidRPr="007015CC" w:rsidRDefault="00CF1621" w:rsidP="00A3681A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7015CC">
              <w:rPr>
                <w:rFonts w:ascii="Times New Roman" w:hAnsi="Times New Roman" w:cs="Times New Roman" w:hint="eastAsia"/>
                <w:b w:val="0"/>
                <w:szCs w:val="21"/>
              </w:rPr>
              <w:t>V592-</w:t>
            </w:r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7015CC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7015CC">
              <w:rPr>
                <w:rFonts w:ascii="Times New Roman" w:hAnsi="Times New Roman" w:cs="Times New Roman" w:hint="eastAsia"/>
                <w:b w:val="0"/>
                <w:szCs w:val="21"/>
              </w:rPr>
              <w:t>::</w:t>
            </w:r>
            <w:proofErr w:type="spellStart"/>
            <w:r w:rsidRPr="007015CC">
              <w:rPr>
                <w:rFonts w:ascii="Times New Roman" w:hAnsi="Times New Roman" w:cs="Times New Roman" w:hint="eastAsia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CF1621" w:rsidRPr="00137BE2" w:rsidRDefault="00CF1621" w:rsidP="00CF162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137BE2">
              <w:rPr>
                <w:rFonts w:ascii="Times New Roman" w:hAnsi="Times New Roman" w:cs="Times New Roman"/>
                <w:kern w:val="0"/>
                <w:szCs w:val="21"/>
              </w:rPr>
              <w:t>V592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CF1621" w:rsidRPr="00137BE2" w:rsidRDefault="00F61A11" w:rsidP="00A3681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61A11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61A11" w:rsidRPr="00137BE2" w:rsidTr="007015CC">
        <w:tc>
          <w:tcPr>
            <w:cnfStyle w:val="001000000000"/>
            <w:tcW w:w="2835" w:type="dxa"/>
            <w:shd w:val="clear" w:color="auto" w:fill="auto"/>
          </w:tcPr>
          <w:p w:rsidR="00F61A11" w:rsidRPr="00CF1621" w:rsidRDefault="00F61A11" w:rsidP="00F61A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::</w:t>
            </w:r>
            <w:proofErr w:type="spellStart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61A11" w:rsidRPr="00137BE2" w:rsidRDefault="00F61A11" w:rsidP="00F61A1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∆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61A11" w:rsidRPr="00137BE2" w:rsidRDefault="00F61A11" w:rsidP="00F61A11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61A11" w:rsidRPr="00137BE2" w:rsidTr="007015CC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F61A11" w:rsidRPr="00137BE2" w:rsidRDefault="00F61A11" w:rsidP="00F61A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szCs w:val="21"/>
              </w:rPr>
              <w:t>∆pls1</w:t>
            </w:r>
            <w:proofErr w:type="spellEnd"/>
            <w:r w:rsidRPr="00137BE2">
              <w:rPr>
                <w:rFonts w:ascii="Times New Roman" w:hAnsi="Times New Roman" w:cs="Times New Roman"/>
                <w:b w:val="0"/>
                <w:szCs w:val="21"/>
              </w:rPr>
              <w:t>-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proofErr w:type="spellStart"/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::</w:t>
            </w:r>
            <w:proofErr w:type="spellStart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61A11" w:rsidRPr="00137BE2" w:rsidRDefault="00F61A11" w:rsidP="00F61A1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∆pls1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61A11" w:rsidRPr="00137BE2" w:rsidRDefault="00F61A11" w:rsidP="00F61A11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61A11" w:rsidRPr="00137BE2" w:rsidTr="007015CC">
        <w:tc>
          <w:tcPr>
            <w:cnfStyle w:val="001000000000"/>
            <w:tcW w:w="2835" w:type="dxa"/>
            <w:shd w:val="clear" w:color="auto" w:fill="auto"/>
          </w:tcPr>
          <w:p w:rsidR="00F61A11" w:rsidRPr="00137BE2" w:rsidRDefault="00F61A11" w:rsidP="00F61A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noxb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NoxB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::</w:t>
            </w:r>
            <w:proofErr w:type="spellStart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F61A11" w:rsidRPr="00137BE2" w:rsidRDefault="00F61A11" w:rsidP="00F61A1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∆noxb</w:t>
            </w:r>
            <w:proofErr w:type="spellEnd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NoxB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shd w:val="clear" w:color="auto" w:fill="auto"/>
          </w:tcPr>
          <w:p w:rsidR="00F61A11" w:rsidRPr="00137BE2" w:rsidRDefault="00F61A11" w:rsidP="00F61A11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61A11" w:rsidRPr="00137BE2" w:rsidTr="007015CC">
        <w:trPr>
          <w:cnfStyle w:val="000000100000"/>
        </w:trPr>
        <w:tc>
          <w:tcPr>
            <w:cnfStyle w:val="001000000000"/>
            <w:tcW w:w="2835" w:type="dxa"/>
            <w:tcBorders>
              <w:bottom w:val="single" w:sz="12" w:space="0" w:color="auto"/>
            </w:tcBorders>
            <w:shd w:val="clear" w:color="auto" w:fill="auto"/>
          </w:tcPr>
          <w:p w:rsidR="00F61A11" w:rsidRPr="00B54692" w:rsidRDefault="00F61A11" w:rsidP="00F61A11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b w:val="0"/>
                <w:kern w:val="0"/>
                <w:szCs w:val="21"/>
              </w:rPr>
              <w:t>Vd</w:t>
            </w:r>
            <w:r w:rsidRPr="00137BE2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∆pls1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VdPls1</w:t>
            </w:r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="00081F8A">
              <w:rPr>
                <w:rFonts w:ascii="Times New Roman" w:hAnsi="Times New Roman" w:cs="Times New Roman"/>
                <w:b w:val="0"/>
                <w:szCs w:val="21"/>
              </w:rPr>
              <w:t>Vd</w:t>
            </w:r>
            <w:bookmarkStart w:id="0" w:name="_GoBack"/>
            <w:bookmarkEnd w:id="0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Crz1</w:t>
            </w:r>
            <w:proofErr w:type="spellEnd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::</w:t>
            </w:r>
            <w:proofErr w:type="spellStart"/>
            <w:r w:rsidRPr="00B54692">
              <w:rPr>
                <w:rFonts w:ascii="Times New Roman" w:hAnsi="Times New Roman" w:cs="Times New Roman" w:hint="eastAsia"/>
                <w:b w:val="0"/>
                <w:szCs w:val="21"/>
              </w:rPr>
              <w:t>GFP</w:t>
            </w:r>
            <w:proofErr w:type="spellEnd"/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</w:tcPr>
          <w:p w:rsidR="00F61A11" w:rsidRPr="00137BE2" w:rsidRDefault="00F61A11" w:rsidP="00F61A1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Transformant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∆pls1</w:t>
            </w:r>
            <w:proofErr w:type="spellEnd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F61A11">
              <w:rPr>
                <w:rFonts w:ascii="Times New Roman" w:hAnsi="Times New Roman" w:cs="Times New Roman"/>
                <w:kern w:val="0"/>
                <w:szCs w:val="21"/>
              </w:rPr>
              <w:t>VdPls1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 xml:space="preserve"> expressing </w:t>
            </w:r>
            <w:proofErr w:type="spellStart"/>
            <w:r w:rsidRPr="00137BE2">
              <w:rPr>
                <w:rFonts w:ascii="Times New Roman" w:hAnsi="Times New Roman" w:cs="Times New Roman"/>
                <w:szCs w:val="21"/>
              </w:rPr>
              <w:t>GFP</w:t>
            </w:r>
            <w:proofErr w:type="spellEnd"/>
            <w:r w:rsidRPr="00137BE2">
              <w:rPr>
                <w:rFonts w:ascii="Times New Roman" w:hAnsi="Times New Roman" w:cs="Times New Roman"/>
                <w:szCs w:val="21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Crz1</w:t>
            </w:r>
            <w:proofErr w:type="spellEnd"/>
          </w:p>
        </w:tc>
        <w:tc>
          <w:tcPr>
            <w:tcW w:w="1633" w:type="dxa"/>
            <w:tcBorders>
              <w:bottom w:val="single" w:sz="12" w:space="0" w:color="auto"/>
            </w:tcBorders>
            <w:shd w:val="clear" w:color="auto" w:fill="auto"/>
          </w:tcPr>
          <w:p w:rsidR="00F61A11" w:rsidRPr="00137BE2" w:rsidRDefault="00F61A11" w:rsidP="00F61A11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137BE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F12B9D" w:rsidRDefault="00F12B9D" w:rsidP="00F12B9D"/>
    <w:p w:rsidR="00F12B9D" w:rsidRDefault="00F12B9D" w:rsidP="00F12B9D"/>
    <w:p w:rsidR="00F12B9D" w:rsidRDefault="00F12B9D" w:rsidP="00F12B9D"/>
    <w:p w:rsidR="0068517D" w:rsidRDefault="0068517D"/>
    <w:sectPr w:rsidR="0068517D" w:rsidSect="00945C7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7CB6" w:rsidRDefault="00247CB6" w:rsidP="0083559A">
      <w:r>
        <w:separator/>
      </w:r>
    </w:p>
  </w:endnote>
  <w:endnote w:type="continuationSeparator" w:id="1">
    <w:p w:rsidR="00247CB6" w:rsidRDefault="00247CB6" w:rsidP="008355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7CB6" w:rsidRDefault="00247CB6" w:rsidP="0083559A">
      <w:r>
        <w:separator/>
      </w:r>
    </w:p>
  </w:footnote>
  <w:footnote w:type="continuationSeparator" w:id="1">
    <w:p w:rsidR="00247CB6" w:rsidRDefault="00247CB6" w:rsidP="008355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2B9D"/>
    <w:rsid w:val="00081F8A"/>
    <w:rsid w:val="00247CB6"/>
    <w:rsid w:val="0068517D"/>
    <w:rsid w:val="007015CC"/>
    <w:rsid w:val="0083559A"/>
    <w:rsid w:val="00945C76"/>
    <w:rsid w:val="00972EBE"/>
    <w:rsid w:val="009D7D05"/>
    <w:rsid w:val="00AC24B8"/>
    <w:rsid w:val="00CF1621"/>
    <w:rsid w:val="00E83347"/>
    <w:rsid w:val="00F12B9D"/>
    <w:rsid w:val="00F61A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B9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清单表 1 浅色1"/>
    <w:basedOn w:val="a1"/>
    <w:uiPriority w:val="46"/>
    <w:rsid w:val="00F12B9D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835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55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5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55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16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16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 Zhao</dc:creator>
  <cp:keywords/>
  <dc:description/>
  <cp:lastModifiedBy>GHS</cp:lastModifiedBy>
  <cp:revision>2</cp:revision>
  <dcterms:created xsi:type="dcterms:W3CDTF">2016-07-08T09:11:00Z</dcterms:created>
  <dcterms:modified xsi:type="dcterms:W3CDTF">2016-07-08T09:11:00Z</dcterms:modified>
</cp:coreProperties>
</file>